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43F8B9" w14:textId="77777777" w:rsidR="0021581A" w:rsidRPr="0021581A" w:rsidRDefault="0021581A" w:rsidP="0021581A">
      <w:pPr>
        <w:spacing w:line="360" w:lineRule="auto"/>
        <w:textAlignment w:val="baseline"/>
        <w:rPr>
          <w:rFonts w:ascii="Times New Roman" w:eastAsia="Times New Roman" w:hAnsi="Times New Roman" w:cs="Times New Roman"/>
          <w:kern w:val="0"/>
          <w:lang w:eastAsia="en-GB"/>
          <w14:ligatures w14:val="none"/>
        </w:rPr>
      </w:pPr>
      <w:r w:rsidRPr="0021581A">
        <w:rPr>
          <w:rFonts w:ascii="Times New Roman" w:eastAsia="Times New Roman" w:hAnsi="Times New Roman" w:cs="Times New Roman"/>
          <w:kern w:val="0"/>
          <w:lang w:val="en-GB" w:eastAsia="en-GB"/>
          <w14:ligatures w14:val="none"/>
        </w:rPr>
        <w:t>Supplementary Table 1: Two-way ANOVA was performed for parameters meeting assumptions of normality and homogeneity (Δ MAD of bite size and Δ qualitative assessment total). Two-Way ANOVA summary results for each performance metric. Effect sizes were small (partial η² ≤ 0.088). Difference in total time and total errors did not meet the normality assumption of ANOVA and were therefore excluded. </w:t>
      </w:r>
      <w:r w:rsidRPr="0021581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p w14:paraId="3C42C19D" w14:textId="77777777" w:rsidR="0021581A" w:rsidRPr="0021581A" w:rsidRDefault="0021581A" w:rsidP="0021581A">
      <w:pPr>
        <w:spacing w:line="360" w:lineRule="auto"/>
        <w:textAlignment w:val="baseline"/>
        <w:rPr>
          <w:rFonts w:ascii="Segoe UI" w:eastAsia="Times New Roman" w:hAnsi="Segoe UI" w:cs="Segoe UI"/>
          <w:color w:val="0F4761"/>
          <w:kern w:val="0"/>
          <w:lang w:eastAsia="en-GB"/>
          <w14:ligatures w14:val="none"/>
        </w:rPr>
      </w:pP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5"/>
        <w:gridCol w:w="1110"/>
        <w:gridCol w:w="1016"/>
        <w:gridCol w:w="1506"/>
        <w:gridCol w:w="1027"/>
        <w:gridCol w:w="1284"/>
        <w:gridCol w:w="1328"/>
      </w:tblGrid>
      <w:tr w:rsidR="0021581A" w:rsidRPr="0021581A" w14:paraId="5E7E61FE" w14:textId="77777777">
        <w:trPr>
          <w:trHeight w:val="300"/>
        </w:trPr>
        <w:tc>
          <w:tcPr>
            <w:tcW w:w="20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52A98761" w14:textId="77777777" w:rsidR="0021581A" w:rsidRPr="0021581A" w:rsidRDefault="0021581A" w:rsidP="0021581A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Metric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CBB7A97" w14:textId="77777777" w:rsidR="0021581A" w:rsidRPr="0021581A" w:rsidRDefault="0021581A" w:rsidP="0021581A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Teaching Modality p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F5AD157" w14:textId="77777777" w:rsidR="0021581A" w:rsidRPr="0021581A" w:rsidRDefault="0021581A" w:rsidP="0021581A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Group η²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A1DD251" w14:textId="77777777" w:rsidR="0021581A" w:rsidRPr="0021581A" w:rsidRDefault="0021581A" w:rsidP="0021581A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Magnification Device p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51A53DB" w14:textId="77777777" w:rsidR="0021581A" w:rsidRPr="0021581A" w:rsidRDefault="0021581A" w:rsidP="0021581A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Device η²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E0FB7A6" w14:textId="77777777" w:rsidR="0021581A" w:rsidRPr="0021581A" w:rsidRDefault="0021581A" w:rsidP="0021581A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Interaction p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2C0532E6" w14:textId="77777777" w:rsidR="0021581A" w:rsidRPr="0021581A" w:rsidRDefault="0021581A" w:rsidP="0021581A">
            <w:pPr>
              <w:spacing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b/>
                <w:bCs/>
                <w:kern w:val="0"/>
                <w:lang w:val="en-GB" w:eastAsia="en-GB"/>
                <w14:ligatures w14:val="none"/>
              </w:rPr>
              <w:t>Interaction η²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21581A" w:rsidRPr="0021581A" w14:paraId="6012B35E" w14:textId="77777777">
        <w:trPr>
          <w:trHeight w:val="300"/>
        </w:trPr>
        <w:tc>
          <w:tcPr>
            <w:tcW w:w="20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1822F35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ifference in MAD* of Bite Size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A59C73D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.947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13D57D7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.0002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95F7D10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.202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5F4DC439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.0643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56DB0D3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.376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C255AA2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.0315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21581A" w:rsidRPr="0021581A" w14:paraId="25CCB674" w14:textId="77777777">
        <w:trPr>
          <w:trHeight w:val="300"/>
        </w:trPr>
        <w:tc>
          <w:tcPr>
            <w:tcW w:w="201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8781808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Difference in Sum of Qualitative Scores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7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423EC08D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.926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2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7C6DAC4C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.0003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53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677DFF7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.515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140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FD7C00E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.0165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62EF8AD6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.125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33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1AAE24F6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0.0884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  <w:tr w:rsidR="0021581A" w:rsidRPr="0021581A" w14:paraId="0900A6C7" w14:textId="77777777">
        <w:trPr>
          <w:trHeight w:val="300"/>
        </w:trPr>
        <w:tc>
          <w:tcPr>
            <w:tcW w:w="9705" w:type="dxa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98045C0" w14:textId="77777777" w:rsidR="0021581A" w:rsidRPr="0021581A" w:rsidRDefault="0021581A" w:rsidP="0021581A">
            <w:pPr>
              <w:spacing w:line="360" w:lineRule="auto"/>
              <w:textAlignment w:val="baseline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21581A">
              <w:rPr>
                <w:rFonts w:ascii="Times New Roman" w:eastAsia="Times New Roman" w:hAnsi="Times New Roman" w:cs="Times New Roman"/>
                <w:kern w:val="0"/>
                <w:lang w:val="en-GB" w:eastAsia="en-GB"/>
                <w14:ligatures w14:val="none"/>
              </w:rPr>
              <w:t>*MAD = mean absolute deviation</w:t>
            </w:r>
            <w:r w:rsidRPr="0021581A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790AD377" w14:textId="77777777" w:rsidR="0021581A" w:rsidRPr="0021581A" w:rsidRDefault="0021581A" w:rsidP="0021581A">
      <w:pPr>
        <w:spacing w:line="360" w:lineRule="auto"/>
        <w:jc w:val="both"/>
        <w:textAlignment w:val="baseline"/>
        <w:rPr>
          <w:rFonts w:ascii="Segoe UI" w:eastAsia="Times New Roman" w:hAnsi="Segoe UI" w:cs="Segoe UI"/>
          <w:kern w:val="0"/>
          <w:lang w:eastAsia="en-GB"/>
          <w14:ligatures w14:val="none"/>
        </w:rPr>
      </w:pPr>
      <w:r w:rsidRPr="0021581A">
        <w:rPr>
          <w:rFonts w:ascii="Times New Roman" w:eastAsia="Times New Roman" w:hAnsi="Times New Roman" w:cs="Times New Roman"/>
          <w:kern w:val="0"/>
          <w:lang w:eastAsia="en-GB"/>
          <w14:ligatures w14:val="none"/>
        </w:rPr>
        <w:t> </w:t>
      </w:r>
    </w:p>
    <w:p w14:paraId="4A89CB9E" w14:textId="77777777" w:rsidR="001E2BA1" w:rsidRPr="0021581A" w:rsidRDefault="001E2BA1" w:rsidP="0021581A">
      <w:pPr>
        <w:spacing w:line="360" w:lineRule="auto"/>
      </w:pPr>
    </w:p>
    <w:sectPr w:rsidR="001E2BA1" w:rsidRPr="002158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581A"/>
    <w:rsid w:val="0005433C"/>
    <w:rsid w:val="00054A64"/>
    <w:rsid w:val="000571F2"/>
    <w:rsid w:val="000922BD"/>
    <w:rsid w:val="000B0A77"/>
    <w:rsid w:val="000B7C2C"/>
    <w:rsid w:val="000C28B3"/>
    <w:rsid w:val="001173B9"/>
    <w:rsid w:val="00135868"/>
    <w:rsid w:val="00135FBF"/>
    <w:rsid w:val="00141BB8"/>
    <w:rsid w:val="001A33AB"/>
    <w:rsid w:val="001A772D"/>
    <w:rsid w:val="001C19FA"/>
    <w:rsid w:val="001E13C4"/>
    <w:rsid w:val="001E2BA1"/>
    <w:rsid w:val="0021581A"/>
    <w:rsid w:val="002728A7"/>
    <w:rsid w:val="002A3DA4"/>
    <w:rsid w:val="002D3A1B"/>
    <w:rsid w:val="002E2E33"/>
    <w:rsid w:val="002F2D7D"/>
    <w:rsid w:val="00394543"/>
    <w:rsid w:val="003A1239"/>
    <w:rsid w:val="003C15A6"/>
    <w:rsid w:val="003D06CA"/>
    <w:rsid w:val="003D6080"/>
    <w:rsid w:val="003E5152"/>
    <w:rsid w:val="004760D3"/>
    <w:rsid w:val="004C30C3"/>
    <w:rsid w:val="00514007"/>
    <w:rsid w:val="00514C46"/>
    <w:rsid w:val="00524A12"/>
    <w:rsid w:val="00535701"/>
    <w:rsid w:val="0054279D"/>
    <w:rsid w:val="005C2308"/>
    <w:rsid w:val="006334D9"/>
    <w:rsid w:val="00650C43"/>
    <w:rsid w:val="00661170"/>
    <w:rsid w:val="00676FB2"/>
    <w:rsid w:val="006C7C36"/>
    <w:rsid w:val="00726967"/>
    <w:rsid w:val="00734937"/>
    <w:rsid w:val="0075120C"/>
    <w:rsid w:val="00787E90"/>
    <w:rsid w:val="007B1811"/>
    <w:rsid w:val="007C6949"/>
    <w:rsid w:val="00811445"/>
    <w:rsid w:val="008527FE"/>
    <w:rsid w:val="00887D0B"/>
    <w:rsid w:val="00891D87"/>
    <w:rsid w:val="008C5618"/>
    <w:rsid w:val="008D5643"/>
    <w:rsid w:val="008F7A7F"/>
    <w:rsid w:val="00905BBD"/>
    <w:rsid w:val="00934F38"/>
    <w:rsid w:val="009C7772"/>
    <w:rsid w:val="009D2EBF"/>
    <w:rsid w:val="009E17F1"/>
    <w:rsid w:val="00A15386"/>
    <w:rsid w:val="00A24176"/>
    <w:rsid w:val="00A41E5B"/>
    <w:rsid w:val="00A772EC"/>
    <w:rsid w:val="00A81A64"/>
    <w:rsid w:val="00AB5108"/>
    <w:rsid w:val="00AD2C43"/>
    <w:rsid w:val="00B105CA"/>
    <w:rsid w:val="00B145FD"/>
    <w:rsid w:val="00B32C1A"/>
    <w:rsid w:val="00B350E0"/>
    <w:rsid w:val="00BD786F"/>
    <w:rsid w:val="00C07A85"/>
    <w:rsid w:val="00C4623D"/>
    <w:rsid w:val="00C70B6B"/>
    <w:rsid w:val="00CB4BA8"/>
    <w:rsid w:val="00CC4CDA"/>
    <w:rsid w:val="00CE25C2"/>
    <w:rsid w:val="00CF270A"/>
    <w:rsid w:val="00CF476F"/>
    <w:rsid w:val="00D033EC"/>
    <w:rsid w:val="00D11187"/>
    <w:rsid w:val="00D15DEC"/>
    <w:rsid w:val="00D533C6"/>
    <w:rsid w:val="00D66AEA"/>
    <w:rsid w:val="00D7275C"/>
    <w:rsid w:val="00D8308D"/>
    <w:rsid w:val="00D9095A"/>
    <w:rsid w:val="00DA57BF"/>
    <w:rsid w:val="00DD4688"/>
    <w:rsid w:val="00E21D2E"/>
    <w:rsid w:val="00E30A73"/>
    <w:rsid w:val="00E55784"/>
    <w:rsid w:val="00EC5747"/>
    <w:rsid w:val="00EF55AD"/>
    <w:rsid w:val="00F06236"/>
    <w:rsid w:val="00F25E90"/>
    <w:rsid w:val="00FD28D7"/>
    <w:rsid w:val="00FD4C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437B031"/>
  <w15:chartTrackingRefBased/>
  <w15:docId w15:val="{D27CC292-424A-D44A-B077-41336DAC76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58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58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58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58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58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581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581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581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581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58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58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58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58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58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58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58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58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58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581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58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581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58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581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58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58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58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58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58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581A"/>
    <w:rPr>
      <w:b/>
      <w:bCs/>
      <w:smallCaps/>
      <w:color w:val="0F4761" w:themeColor="accent1" w:themeShade="BF"/>
      <w:spacing w:val="5"/>
    </w:rPr>
  </w:style>
  <w:style w:type="paragraph" w:customStyle="1" w:styleId="paragraph">
    <w:name w:val="paragraph"/>
    <w:basedOn w:val="Normal"/>
    <w:rsid w:val="0021581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21581A"/>
  </w:style>
  <w:style w:type="character" w:customStyle="1" w:styleId="eop">
    <w:name w:val="eop"/>
    <w:basedOn w:val="DefaultParagraphFont"/>
    <w:rsid w:val="002158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dt, Andrei E V</dc:creator>
  <cp:keywords/>
  <dc:description/>
  <cp:lastModifiedBy>Schildt, Andrei E V</cp:lastModifiedBy>
  <cp:revision>1</cp:revision>
  <dcterms:created xsi:type="dcterms:W3CDTF">2025-11-07T17:28:00Z</dcterms:created>
  <dcterms:modified xsi:type="dcterms:W3CDTF">2025-11-07T17:28:00Z</dcterms:modified>
</cp:coreProperties>
</file>